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7D76" w:rsidRPr="00557D76" w:rsidRDefault="00C33474" w:rsidP="00557D76">
      <w:pPr>
        <w:spacing w:line="480" w:lineRule="auto"/>
        <w:rPr>
          <w:rFonts w:ascii="Times New Roman" w:hAnsi="Times New Roman" w:cs="Times New Roman"/>
          <w:lang w:val="en-US"/>
        </w:rPr>
      </w:pPr>
      <w:r w:rsidRPr="00C33474">
        <w:rPr>
          <w:rFonts w:ascii="Times New Roman" w:hAnsi="Times New Roman" w:cs="Times New Roman"/>
          <w:lang w:val="en-US"/>
        </w:rPr>
        <w:t xml:space="preserve">Supplementary Table 2.: Results of Nasal Obstructive Symptoms Evaluation (NOSE) </w:t>
      </w:r>
      <w:bookmarkStart w:id="0" w:name="_GoBack"/>
      <w:bookmarkEnd w:id="0"/>
      <w:r w:rsidRPr="00C33474">
        <w:rPr>
          <w:rFonts w:ascii="Times New Roman" w:hAnsi="Times New Roman" w:cs="Times New Roman"/>
          <w:lang w:val="en-US"/>
        </w:rPr>
        <w:t>questionnaire</w:t>
      </w:r>
    </w:p>
    <w:tbl>
      <w:tblPr>
        <w:tblStyle w:val="ListeTablo2"/>
        <w:tblW w:w="0" w:type="auto"/>
        <w:tblLook w:val="04A0" w:firstRow="1" w:lastRow="0" w:firstColumn="1" w:lastColumn="0" w:noHBand="0" w:noVBand="1"/>
      </w:tblPr>
      <w:tblGrid>
        <w:gridCol w:w="950"/>
        <w:gridCol w:w="808"/>
        <w:gridCol w:w="813"/>
        <w:gridCol w:w="809"/>
        <w:gridCol w:w="814"/>
        <w:gridCol w:w="809"/>
        <w:gridCol w:w="814"/>
        <w:gridCol w:w="809"/>
        <w:gridCol w:w="815"/>
        <w:gridCol w:w="810"/>
        <w:gridCol w:w="815"/>
      </w:tblGrid>
      <w:tr w:rsidR="009D3D98" w:rsidRPr="009D3D98" w:rsidTr="009D3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1" w:type="dxa"/>
            <w:gridSpan w:val="2"/>
          </w:tcPr>
          <w:p w:rsidR="009D3D98" w:rsidRPr="009D3D98" w:rsidRDefault="009D3D98" w:rsidP="001E6B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9D3D98">
              <w:rPr>
                <w:rFonts w:ascii="Times New Roman" w:hAnsi="Times New Roman" w:cs="Times New Roman"/>
                <w:sz w:val="18"/>
                <w:lang w:val="en-US"/>
              </w:rPr>
              <w:t>Nasal Congestion / Drainage</w:t>
            </w:r>
          </w:p>
        </w:tc>
        <w:tc>
          <w:tcPr>
            <w:tcW w:w="1623" w:type="dxa"/>
            <w:gridSpan w:val="2"/>
          </w:tcPr>
          <w:p w:rsidR="009D3D98" w:rsidRPr="009D3D98" w:rsidRDefault="009D3D98" w:rsidP="001E6B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  <w:sz w:val="18"/>
                <w:lang w:val="en-US"/>
              </w:rPr>
              <w:t>Nasal Blockage/ Obstruction</w:t>
            </w:r>
          </w:p>
        </w:tc>
        <w:tc>
          <w:tcPr>
            <w:tcW w:w="1623" w:type="dxa"/>
            <w:gridSpan w:val="2"/>
          </w:tcPr>
          <w:p w:rsidR="009D3D98" w:rsidRPr="009D3D98" w:rsidRDefault="009D3D98" w:rsidP="001E6B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  <w:sz w:val="18"/>
                <w:lang w:val="en-US"/>
              </w:rPr>
              <w:t>Breathing Through Nose</w:t>
            </w:r>
          </w:p>
        </w:tc>
        <w:tc>
          <w:tcPr>
            <w:tcW w:w="1624" w:type="dxa"/>
            <w:gridSpan w:val="2"/>
          </w:tcPr>
          <w:p w:rsidR="009D3D98" w:rsidRPr="009D3D98" w:rsidRDefault="009D3D98" w:rsidP="001E6B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  <w:sz w:val="18"/>
                <w:lang w:val="en-US"/>
              </w:rPr>
              <w:t>Trouble Sleeping</w:t>
            </w:r>
          </w:p>
        </w:tc>
        <w:tc>
          <w:tcPr>
            <w:tcW w:w="1625" w:type="dxa"/>
            <w:gridSpan w:val="2"/>
          </w:tcPr>
          <w:p w:rsidR="009D3D98" w:rsidRPr="009D3D98" w:rsidRDefault="009D3D98" w:rsidP="001E6B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sz w:val="18"/>
                <w:lang w:val="en-US"/>
              </w:rPr>
              <w:t>Nasal Obstruction During Exercise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atient</w:t>
            </w:r>
          </w:p>
        </w:tc>
        <w:tc>
          <w:tcPr>
            <w:tcW w:w="808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813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809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814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809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814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809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815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810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815" w:type="dxa"/>
          </w:tcPr>
          <w:p w:rsidR="009D3D98" w:rsidRPr="009D3D98" w:rsidRDefault="009D3D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3D98">
              <w:rPr>
                <w:rFonts w:ascii="Times New Roman" w:hAnsi="Times New Roman" w:cs="Times New Roman"/>
                <w:lang w:val="en-US"/>
              </w:rPr>
              <w:t>Post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9D3D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8" w:type="dxa"/>
          </w:tcPr>
          <w:p w:rsidR="009D3D98" w:rsidRPr="009D3D98" w:rsidRDefault="0028789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28789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8" w:type="dxa"/>
          </w:tcPr>
          <w:p w:rsidR="009D3D98" w:rsidRPr="009D3D98" w:rsidRDefault="0028789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28789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8" w:type="dxa"/>
          </w:tcPr>
          <w:p w:rsidR="009D3D98" w:rsidRPr="009D3D98" w:rsidRDefault="0028789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28789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8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278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4075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4075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4075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4075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4075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075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9D3D98" w:rsidRPr="009D3D98" w:rsidRDefault="004075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4075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8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7165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7165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7165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7165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8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2F6FD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8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17A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8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0729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B0729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0729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0729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8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8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8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8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8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8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04489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8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A1B6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8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27BC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227BC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8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808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8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08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08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22D5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08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8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8B4C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08" w:type="dxa"/>
          </w:tcPr>
          <w:p w:rsidR="009D3D98" w:rsidRPr="009D3D98" w:rsidRDefault="00E0222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E0222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5C357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08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08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8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300B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08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8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8333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08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D203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8" w:type="dxa"/>
          </w:tcPr>
          <w:p w:rsidR="009D3D98" w:rsidRPr="009D3D98" w:rsidRDefault="0095737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5737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08" w:type="dxa"/>
          </w:tcPr>
          <w:p w:rsidR="009D3D98" w:rsidRPr="009D3D98" w:rsidRDefault="0095737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5737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2C231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08" w:type="dxa"/>
          </w:tcPr>
          <w:p w:rsidR="009D3D98" w:rsidRPr="009D3D98" w:rsidRDefault="0095737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95737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C434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5C434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C434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5C434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C434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5C434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5C434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5C434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08" w:type="dxa"/>
          </w:tcPr>
          <w:p w:rsidR="009D3D98" w:rsidRPr="009D3D98" w:rsidRDefault="0095737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5737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E34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E34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8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A70C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08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8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23631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08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08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7634D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08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08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45</w:t>
            </w:r>
          </w:p>
        </w:tc>
        <w:tc>
          <w:tcPr>
            <w:tcW w:w="808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8D46C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8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A27AC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08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08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08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08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8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8C44B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8A01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08" w:type="dxa"/>
          </w:tcPr>
          <w:p w:rsidR="009D3D98" w:rsidRPr="009D3D98" w:rsidRDefault="00A62F9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A62F9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11B8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11B8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08" w:type="dxa"/>
          </w:tcPr>
          <w:p w:rsidR="009D3D98" w:rsidRPr="009D3D98" w:rsidRDefault="00A62F9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A62F9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A576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F31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F31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F31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F31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F31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F31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394FE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067A3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067A3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067A3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067A3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44C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54A4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054A4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54A4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54A4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54A4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B76B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0B76B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B76B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55E8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43AA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69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3E3FB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75C2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475C2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75C2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75C2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75C2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75C2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475C2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75C2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35F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577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2577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577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25779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0D253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230F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30F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63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93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6721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7C331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9E33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E33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E33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E33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E33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E33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9E33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E334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831D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831D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06BC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0182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0182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0182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00182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0182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00182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00182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00182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2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2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2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2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2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2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2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12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6699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4615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860AA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63CE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117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942DC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08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676BC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B7AA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E5073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499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6499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499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6499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499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6499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16499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6499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499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DE317A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D9361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9D744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2862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2862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862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2862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2862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2862D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141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66A86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3663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D321C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A7376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D086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165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A50F1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A22A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A22A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A22A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A22A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A22A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A22A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6779A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FD2FA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D2FA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FD2FA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FD2FA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FD2FA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FD2FA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D2FA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D2FA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945C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12678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2678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12678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2678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12678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2678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12678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2678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3338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FB692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A7A9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DA7A9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A7A9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DA7A9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DA7A9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DA7A9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DA7A9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DA7A9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1B713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8C795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3503F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3503F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3503F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3503F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5B54A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5B54A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5B54A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5B54A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189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E94BE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B1B20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B3D7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2B3D7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B3D7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B3D7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B3D7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B3D7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2B3D7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B3D7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BE3B3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808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9953E8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81644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0820A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0820A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820A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0820A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0820A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0820A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0820A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0820A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C253D7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902DE2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2235DF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C27721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lastRenderedPageBreak/>
              <w:t>213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F665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D48C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6D48C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D48C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6D48C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6D48C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D48C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6D48C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6D48C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CB27F3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E1D4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2E1D4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2E1D4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2E1D4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2E1D4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2E1D4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2E1D4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2E1D40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42630B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820E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B820E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820E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820E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820E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820E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820E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B820EC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5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4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5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3D98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D3D98" w:rsidRPr="009D3D98" w:rsidRDefault="009D3D98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3D98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08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</w:tcPr>
          <w:p w:rsidR="009D3D98" w:rsidRPr="009D3D98" w:rsidRDefault="00F862DE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4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9D3D98" w:rsidRPr="009D3D98" w:rsidRDefault="00BB37A5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53FAA" w:rsidRPr="009D3D98" w:rsidTr="009D3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253FAA" w:rsidRPr="009D3D98" w:rsidRDefault="00253FAA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08" w:type="dxa"/>
          </w:tcPr>
          <w:p w:rsidR="00253FAA" w:rsidRDefault="00B377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</w:tcPr>
          <w:p w:rsidR="00253FAA" w:rsidRDefault="00B37769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" w:type="dxa"/>
          </w:tcPr>
          <w:p w:rsidR="00253FAA" w:rsidRPr="009D3D98" w:rsidRDefault="0017359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253FAA" w:rsidRPr="009D3D98" w:rsidRDefault="0017359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253FAA" w:rsidRPr="009D3D98" w:rsidRDefault="0017359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4" w:type="dxa"/>
          </w:tcPr>
          <w:p w:rsidR="00253FAA" w:rsidRPr="009D3D98" w:rsidRDefault="0017359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" w:type="dxa"/>
          </w:tcPr>
          <w:p w:rsidR="00253FAA" w:rsidRPr="009D3D98" w:rsidRDefault="0017359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253FAA" w:rsidRPr="009D3D98" w:rsidRDefault="0017359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:rsidR="00253FAA" w:rsidRPr="009D3D98" w:rsidRDefault="0017359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5" w:type="dxa"/>
          </w:tcPr>
          <w:p w:rsidR="00253FAA" w:rsidRPr="009D3D98" w:rsidRDefault="0017359D" w:rsidP="001E6B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53FAA" w:rsidRPr="009D3D98" w:rsidTr="009D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253FAA" w:rsidRPr="009D3D98" w:rsidRDefault="00253FAA" w:rsidP="001E6BF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08" w:type="dxa"/>
          </w:tcPr>
          <w:p w:rsidR="00253FAA" w:rsidRDefault="00B377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3" w:type="dxa"/>
          </w:tcPr>
          <w:p w:rsidR="00253FAA" w:rsidRDefault="00B37769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253FAA" w:rsidRPr="009D3D98" w:rsidRDefault="00EA62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4" w:type="dxa"/>
          </w:tcPr>
          <w:p w:rsidR="00253FAA" w:rsidRPr="009D3D98" w:rsidRDefault="00EA62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253FAA" w:rsidRPr="009D3D98" w:rsidRDefault="00EA62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4" w:type="dxa"/>
          </w:tcPr>
          <w:p w:rsidR="00253FAA" w:rsidRPr="009D3D98" w:rsidRDefault="00EA62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9" w:type="dxa"/>
          </w:tcPr>
          <w:p w:rsidR="00253FAA" w:rsidRPr="009D3D98" w:rsidRDefault="00EA62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253FAA" w:rsidRPr="009D3D98" w:rsidRDefault="00EA62B4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:rsidR="00253FAA" w:rsidRPr="009D3D98" w:rsidRDefault="001E060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5" w:type="dxa"/>
          </w:tcPr>
          <w:p w:rsidR="00253FAA" w:rsidRPr="009D3D98" w:rsidRDefault="001E060A" w:rsidP="001E6B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734AC1" w:rsidRDefault="00734AC1" w:rsidP="009D3D98">
      <w:pPr>
        <w:spacing w:line="276" w:lineRule="auto"/>
      </w:pPr>
    </w:p>
    <w:sectPr w:rsidR="00734AC1" w:rsidSect="004A6422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1D3F" w:rsidRDefault="000B1D3F" w:rsidP="00F862DE">
      <w:r>
        <w:separator/>
      </w:r>
    </w:p>
  </w:endnote>
  <w:endnote w:type="continuationSeparator" w:id="0">
    <w:p w:rsidR="000B1D3F" w:rsidRDefault="000B1D3F" w:rsidP="00F86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-103196371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:rsidR="00816442" w:rsidRDefault="00816442" w:rsidP="00571656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:rsidR="00816442" w:rsidRDefault="00816442" w:rsidP="00F862DE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1558285173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:rsidR="00816442" w:rsidRDefault="00816442" w:rsidP="00571656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:rsidR="00816442" w:rsidRDefault="00816442" w:rsidP="00F862DE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1D3F" w:rsidRDefault="000B1D3F" w:rsidP="00F862DE">
      <w:r>
        <w:separator/>
      </w:r>
    </w:p>
  </w:footnote>
  <w:footnote w:type="continuationSeparator" w:id="0">
    <w:p w:rsidR="000B1D3F" w:rsidRDefault="000B1D3F" w:rsidP="00F86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D98"/>
    <w:rsid w:val="00001825"/>
    <w:rsid w:val="00033C46"/>
    <w:rsid w:val="00035FD6"/>
    <w:rsid w:val="00043AAD"/>
    <w:rsid w:val="0004489B"/>
    <w:rsid w:val="00044CC9"/>
    <w:rsid w:val="000525D1"/>
    <w:rsid w:val="00054A49"/>
    <w:rsid w:val="00055595"/>
    <w:rsid w:val="00067A3C"/>
    <w:rsid w:val="000820AB"/>
    <w:rsid w:val="000B1D3F"/>
    <w:rsid w:val="000B519B"/>
    <w:rsid w:val="000B5EFF"/>
    <w:rsid w:val="000B76B1"/>
    <w:rsid w:val="000D2531"/>
    <w:rsid w:val="000E32C5"/>
    <w:rsid w:val="000E47F8"/>
    <w:rsid w:val="000E5542"/>
    <w:rsid w:val="000E6244"/>
    <w:rsid w:val="000E7577"/>
    <w:rsid w:val="000F184E"/>
    <w:rsid w:val="000F7A10"/>
    <w:rsid w:val="00101CC4"/>
    <w:rsid w:val="00120203"/>
    <w:rsid w:val="00126637"/>
    <w:rsid w:val="00126788"/>
    <w:rsid w:val="001300B9"/>
    <w:rsid w:val="00164991"/>
    <w:rsid w:val="00166997"/>
    <w:rsid w:val="00166A86"/>
    <w:rsid w:val="0017359D"/>
    <w:rsid w:val="00194E31"/>
    <w:rsid w:val="001B7133"/>
    <w:rsid w:val="001E060A"/>
    <w:rsid w:val="001E6BFE"/>
    <w:rsid w:val="002235DF"/>
    <w:rsid w:val="00227BCD"/>
    <w:rsid w:val="00230F37"/>
    <w:rsid w:val="0023631A"/>
    <w:rsid w:val="00244828"/>
    <w:rsid w:val="00253FAA"/>
    <w:rsid w:val="00257798"/>
    <w:rsid w:val="00263D15"/>
    <w:rsid w:val="00274666"/>
    <w:rsid w:val="00276270"/>
    <w:rsid w:val="002862D6"/>
    <w:rsid w:val="00287894"/>
    <w:rsid w:val="002A4CA3"/>
    <w:rsid w:val="002B3D73"/>
    <w:rsid w:val="002B74A7"/>
    <w:rsid w:val="002B7AA9"/>
    <w:rsid w:val="002C2311"/>
    <w:rsid w:val="002E1D40"/>
    <w:rsid w:val="002F6FD4"/>
    <w:rsid w:val="00340564"/>
    <w:rsid w:val="003503F1"/>
    <w:rsid w:val="0036492A"/>
    <w:rsid w:val="00394FE7"/>
    <w:rsid w:val="003E3FBA"/>
    <w:rsid w:val="00407537"/>
    <w:rsid w:val="00417A69"/>
    <w:rsid w:val="0042630B"/>
    <w:rsid w:val="00475C2A"/>
    <w:rsid w:val="00477039"/>
    <w:rsid w:val="004831D8"/>
    <w:rsid w:val="004A6422"/>
    <w:rsid w:val="004B1B20"/>
    <w:rsid w:val="005253D3"/>
    <w:rsid w:val="00527842"/>
    <w:rsid w:val="005410BA"/>
    <w:rsid w:val="0054615C"/>
    <w:rsid w:val="00555E8E"/>
    <w:rsid w:val="00557D76"/>
    <w:rsid w:val="00571656"/>
    <w:rsid w:val="00593C20"/>
    <w:rsid w:val="005A70CA"/>
    <w:rsid w:val="005A7B0B"/>
    <w:rsid w:val="005B54AA"/>
    <w:rsid w:val="005C357B"/>
    <w:rsid w:val="005C4341"/>
    <w:rsid w:val="005E6713"/>
    <w:rsid w:val="006721B4"/>
    <w:rsid w:val="00676BC9"/>
    <w:rsid w:val="006779A4"/>
    <w:rsid w:val="006945C2"/>
    <w:rsid w:val="006A37AE"/>
    <w:rsid w:val="006D48CB"/>
    <w:rsid w:val="006E48D4"/>
    <w:rsid w:val="006E66C9"/>
    <w:rsid w:val="006F6654"/>
    <w:rsid w:val="007009B5"/>
    <w:rsid w:val="00733607"/>
    <w:rsid w:val="00734AC1"/>
    <w:rsid w:val="00737EF5"/>
    <w:rsid w:val="00762638"/>
    <w:rsid w:val="007634D2"/>
    <w:rsid w:val="00770E4A"/>
    <w:rsid w:val="007931A8"/>
    <w:rsid w:val="007C3318"/>
    <w:rsid w:val="007F139B"/>
    <w:rsid w:val="00816442"/>
    <w:rsid w:val="00842A7B"/>
    <w:rsid w:val="00860AA6"/>
    <w:rsid w:val="00861AB5"/>
    <w:rsid w:val="008900C4"/>
    <w:rsid w:val="008A01E8"/>
    <w:rsid w:val="008B4C11"/>
    <w:rsid w:val="008C44BD"/>
    <w:rsid w:val="008C795B"/>
    <w:rsid w:val="008D46CC"/>
    <w:rsid w:val="00902DE2"/>
    <w:rsid w:val="00911B87"/>
    <w:rsid w:val="00922FB4"/>
    <w:rsid w:val="00942DC7"/>
    <w:rsid w:val="00954336"/>
    <w:rsid w:val="00957379"/>
    <w:rsid w:val="009573CF"/>
    <w:rsid w:val="0096367E"/>
    <w:rsid w:val="00983339"/>
    <w:rsid w:val="009953E8"/>
    <w:rsid w:val="009C4295"/>
    <w:rsid w:val="009C4A40"/>
    <w:rsid w:val="009D3D98"/>
    <w:rsid w:val="009D744E"/>
    <w:rsid w:val="009E2B69"/>
    <w:rsid w:val="009E3346"/>
    <w:rsid w:val="00A061F2"/>
    <w:rsid w:val="00A177F3"/>
    <w:rsid w:val="00A22ADE"/>
    <w:rsid w:val="00A22D50"/>
    <w:rsid w:val="00A27AC3"/>
    <w:rsid w:val="00A50139"/>
    <w:rsid w:val="00A50F10"/>
    <w:rsid w:val="00A62F93"/>
    <w:rsid w:val="00A73768"/>
    <w:rsid w:val="00A87160"/>
    <w:rsid w:val="00AA176D"/>
    <w:rsid w:val="00B01D97"/>
    <w:rsid w:val="00B07296"/>
    <w:rsid w:val="00B12B6C"/>
    <w:rsid w:val="00B14277"/>
    <w:rsid w:val="00B37769"/>
    <w:rsid w:val="00B820EC"/>
    <w:rsid w:val="00B863B4"/>
    <w:rsid w:val="00BA72ED"/>
    <w:rsid w:val="00BB37A5"/>
    <w:rsid w:val="00BE3B3B"/>
    <w:rsid w:val="00C06BC5"/>
    <w:rsid w:val="00C207CB"/>
    <w:rsid w:val="00C253D7"/>
    <w:rsid w:val="00C27721"/>
    <w:rsid w:val="00C33474"/>
    <w:rsid w:val="00C6280B"/>
    <w:rsid w:val="00C63AA4"/>
    <w:rsid w:val="00C63CE9"/>
    <w:rsid w:val="00CA1B6E"/>
    <w:rsid w:val="00CB27F3"/>
    <w:rsid w:val="00CF3146"/>
    <w:rsid w:val="00D203CC"/>
    <w:rsid w:val="00D26CFC"/>
    <w:rsid w:val="00D321C8"/>
    <w:rsid w:val="00D775D5"/>
    <w:rsid w:val="00D85D1B"/>
    <w:rsid w:val="00D93614"/>
    <w:rsid w:val="00DA7A9E"/>
    <w:rsid w:val="00DE317A"/>
    <w:rsid w:val="00E0222D"/>
    <w:rsid w:val="00E343B4"/>
    <w:rsid w:val="00E50738"/>
    <w:rsid w:val="00E51878"/>
    <w:rsid w:val="00E54DD6"/>
    <w:rsid w:val="00E94BEB"/>
    <w:rsid w:val="00E95FE8"/>
    <w:rsid w:val="00EA442F"/>
    <w:rsid w:val="00EA62B4"/>
    <w:rsid w:val="00EB1EEB"/>
    <w:rsid w:val="00EB7613"/>
    <w:rsid w:val="00EC100D"/>
    <w:rsid w:val="00EC25D1"/>
    <w:rsid w:val="00EE3F6C"/>
    <w:rsid w:val="00F0675D"/>
    <w:rsid w:val="00F15F7F"/>
    <w:rsid w:val="00F33385"/>
    <w:rsid w:val="00F36637"/>
    <w:rsid w:val="00F66B8F"/>
    <w:rsid w:val="00F862DE"/>
    <w:rsid w:val="00F934D3"/>
    <w:rsid w:val="00FA5766"/>
    <w:rsid w:val="00FB6927"/>
    <w:rsid w:val="00FD0860"/>
    <w:rsid w:val="00FD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F207A99-47F2-AB4B-85C7-6AFD3670E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9D3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4">
    <w:name w:val="Plain Table 4"/>
    <w:basedOn w:val="NormalTablo"/>
    <w:uiPriority w:val="44"/>
    <w:rsid w:val="009D3D9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Tablo2">
    <w:name w:val="List Table 2"/>
    <w:basedOn w:val="NormalTablo"/>
    <w:uiPriority w:val="47"/>
    <w:rsid w:val="009D3D9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ltBilgi">
    <w:name w:val="footer"/>
    <w:basedOn w:val="Normal"/>
    <w:link w:val="AltBilgiChar"/>
    <w:uiPriority w:val="99"/>
    <w:unhideWhenUsed/>
    <w:rsid w:val="00F862DE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F862DE"/>
  </w:style>
  <w:style w:type="character" w:styleId="SayfaNumaras">
    <w:name w:val="page number"/>
    <w:basedOn w:val="VarsaylanParagrafYazTipi"/>
    <w:uiPriority w:val="99"/>
    <w:semiHidden/>
    <w:unhideWhenUsed/>
    <w:rsid w:val="00F86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0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7</cp:revision>
  <dcterms:created xsi:type="dcterms:W3CDTF">2024-04-20T12:03:00Z</dcterms:created>
  <dcterms:modified xsi:type="dcterms:W3CDTF">2024-08-11T09:44:00Z</dcterms:modified>
</cp:coreProperties>
</file>